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929" w:rsidRDefault="008137D4">
      <w:pPr>
        <w:rPr>
          <w:rFonts w:ascii="Times New Roman" w:hAnsi="Times New Roman" w:cs="Times New Roman"/>
          <w:sz w:val="24"/>
        </w:rPr>
      </w:pPr>
      <w:r w:rsidRPr="008137D4">
        <w:rPr>
          <w:rFonts w:ascii="Times New Roman" w:hAnsi="Times New Roman" w:cs="Times New Roman"/>
          <w:b/>
          <w:sz w:val="24"/>
        </w:rPr>
        <w:t>Appendix 1</w:t>
      </w:r>
      <w:r w:rsidRPr="008137D4">
        <w:rPr>
          <w:rFonts w:ascii="Times New Roman" w:hAnsi="Times New Roman" w:cs="Times New Roman"/>
          <w:sz w:val="24"/>
        </w:rPr>
        <w:t xml:space="preserve">. List of </w:t>
      </w:r>
      <w:proofErr w:type="spellStart"/>
      <w:r w:rsidRPr="008137D4">
        <w:rPr>
          <w:rFonts w:ascii="Times New Roman" w:hAnsi="Times New Roman" w:cs="Times New Roman"/>
          <w:sz w:val="24"/>
        </w:rPr>
        <w:t>Hungarian</w:t>
      </w:r>
      <w:proofErr w:type="spellEnd"/>
      <w:r w:rsidRPr="008137D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137D4">
        <w:rPr>
          <w:rFonts w:ascii="Times New Roman" w:hAnsi="Times New Roman" w:cs="Times New Roman"/>
          <w:sz w:val="24"/>
        </w:rPr>
        <w:t>word-pairs</w:t>
      </w:r>
      <w:proofErr w:type="spellEnd"/>
      <w:r w:rsidRPr="008137D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137D4">
        <w:rPr>
          <w:rFonts w:ascii="Times New Roman" w:hAnsi="Times New Roman" w:cs="Times New Roman"/>
          <w:sz w:val="24"/>
        </w:rPr>
        <w:t>used</w:t>
      </w:r>
      <w:proofErr w:type="spellEnd"/>
      <w:r w:rsidRPr="008137D4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8137D4">
        <w:rPr>
          <w:rFonts w:ascii="Times New Roman" w:hAnsi="Times New Roman" w:cs="Times New Roman"/>
          <w:sz w:val="24"/>
        </w:rPr>
        <w:t>the</w:t>
      </w:r>
      <w:proofErr w:type="spellEnd"/>
      <w:r w:rsidRPr="008137D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137D4">
        <w:rPr>
          <w:rFonts w:ascii="Times New Roman" w:hAnsi="Times New Roman" w:cs="Times New Roman"/>
          <w:sz w:val="24"/>
        </w:rPr>
        <w:t>experiment</w:t>
      </w:r>
      <w:proofErr w:type="spellEnd"/>
      <w:r w:rsidRPr="008137D4">
        <w:rPr>
          <w:rFonts w:ascii="Times New Roman" w:hAnsi="Times New Roman" w:cs="Times New Roman"/>
          <w:sz w:val="24"/>
        </w:rPr>
        <w:t xml:space="preserve">. English </w:t>
      </w:r>
      <w:proofErr w:type="spellStart"/>
      <w:r w:rsidRPr="008137D4">
        <w:rPr>
          <w:rFonts w:ascii="Times New Roman" w:hAnsi="Times New Roman" w:cs="Times New Roman"/>
          <w:sz w:val="24"/>
        </w:rPr>
        <w:t>translations</w:t>
      </w:r>
      <w:proofErr w:type="spellEnd"/>
      <w:r w:rsidRPr="008137D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137D4">
        <w:rPr>
          <w:rFonts w:ascii="Times New Roman" w:hAnsi="Times New Roman" w:cs="Times New Roman"/>
          <w:sz w:val="24"/>
        </w:rPr>
        <w:t>are</w:t>
      </w:r>
      <w:proofErr w:type="spellEnd"/>
      <w:r w:rsidRPr="008137D4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8137D4">
        <w:rPr>
          <w:rFonts w:ascii="Times New Roman" w:hAnsi="Times New Roman" w:cs="Times New Roman"/>
          <w:sz w:val="24"/>
        </w:rPr>
        <w:t>parenthesis</w:t>
      </w:r>
      <w:proofErr w:type="spellEnd"/>
      <w:r w:rsidRPr="008137D4">
        <w:rPr>
          <w:rFonts w:ascii="Times New Roman" w:hAnsi="Times New Roman" w:cs="Times New Roman"/>
          <w:sz w:val="24"/>
        </w:rPr>
        <w:t xml:space="preserve">. </w:t>
      </w:r>
    </w:p>
    <w:tbl>
      <w:tblPr>
        <w:tblW w:w="6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680"/>
        <w:gridCol w:w="3000"/>
      </w:tblGrid>
      <w:tr w:rsidR="008137D4" w:rsidRPr="008137D4" w:rsidTr="008137D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CUE WOR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TARGET WORD</w:t>
            </w:r>
          </w:p>
        </w:tc>
      </w:tr>
      <w:tr w:rsidR="008137D4" w:rsidRPr="008137D4" w:rsidTr="008137D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bookmarkStart w:id="0" w:name="_GoBack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apród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enchma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rost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iev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bookmarkEnd w:id="0"/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ukta (tar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garat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harynx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zúgá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uzzing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őri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ash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gerle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dov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enz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antee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ord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ord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orkán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gal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rámp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ramp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ájék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regio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proofErr w:type="gram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agma  (</w:t>
            </w:r>
            <w:proofErr w:type="gram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agma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jászol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ange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ubu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ub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orp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ra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ékl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eetroot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luga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arbo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ósk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orrel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edál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edal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proofErr w:type="gram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fivér  (</w:t>
            </w:r>
            <w:proofErr w:type="spellStart"/>
            <w:proofErr w:type="gram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rothe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övi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hor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orog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ook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ámla (backrest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arló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ickl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amut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ammoth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proofErr w:type="gram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orzó  (</w:t>
            </w:r>
            <w:proofErr w:type="spellStart"/>
            <w:proofErr w:type="gram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romenad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nektár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necta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eflon (teflon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árf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arp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uckó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nook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olip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octopus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zombi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zombi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alló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lank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jurt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yurt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irkó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irculating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utik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outiqu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öret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garnish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urk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ausag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ádog (tin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abér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laurel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ánon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ano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juhar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apl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erec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retzel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efí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 (kefir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fonál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hread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uzal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ir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ónu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on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ácsi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uncl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orzs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rumb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otel (motel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emlő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ammal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felni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rim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záml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invoic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ogár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ug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fohász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raye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őtan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hermodynamics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ölény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iso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randi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dat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rácsa (viola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upak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ap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lepény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i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dohány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obacco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zsivaly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nois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inté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eck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ócsag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ero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rám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infold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osztag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quad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enet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unctio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apasz (patch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zeder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ulberry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arzén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arsenic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bicska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ocket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nif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fuvar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rid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sukló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rist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umér (sumer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nyaláb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heaf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acal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rip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gyapot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otto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jak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yak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iszti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antrum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arány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roportio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edély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empe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neme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nobl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enőc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ast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ocok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gophe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zabá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ut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eták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dim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zifon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iphon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fogoly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prisone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supor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ja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főcím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headline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8137D4" w:rsidRPr="008137D4" w:rsidTr="008137D4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ezes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guaranto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7D4" w:rsidRPr="008137D4" w:rsidRDefault="008137D4" w:rsidP="0081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gallér (</w:t>
            </w:r>
            <w:proofErr w:type="spellStart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collar</w:t>
            </w:r>
            <w:proofErr w:type="spellEnd"/>
            <w:r w:rsidRPr="008137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</w:tbl>
    <w:p w:rsidR="008137D4" w:rsidRDefault="008137D4">
      <w:pPr>
        <w:rPr>
          <w:rFonts w:ascii="Times New Roman" w:hAnsi="Times New Roman" w:cs="Times New Roman"/>
          <w:sz w:val="24"/>
        </w:rPr>
      </w:pPr>
    </w:p>
    <w:p w:rsidR="008137D4" w:rsidRPr="008137D4" w:rsidRDefault="008137D4">
      <w:pPr>
        <w:rPr>
          <w:rFonts w:ascii="Times New Roman" w:hAnsi="Times New Roman" w:cs="Times New Roman"/>
          <w:sz w:val="24"/>
        </w:rPr>
      </w:pPr>
    </w:p>
    <w:sectPr w:rsidR="008137D4" w:rsidRPr="008137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784"/>
    <w:rsid w:val="007B073B"/>
    <w:rsid w:val="008137D4"/>
    <w:rsid w:val="00821CF8"/>
    <w:rsid w:val="00BB0784"/>
    <w:rsid w:val="00EA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FC880"/>
  <w15:chartTrackingRefBased/>
  <w15:docId w15:val="{D0C2B5EC-9772-47E2-ADD9-BF1377C36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29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4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jkossy Peti</dc:creator>
  <cp:keywords/>
  <dc:description/>
  <cp:lastModifiedBy>Pajkossy Peti</cp:lastModifiedBy>
  <cp:revision>2</cp:revision>
  <dcterms:created xsi:type="dcterms:W3CDTF">2019-11-07T14:52:00Z</dcterms:created>
  <dcterms:modified xsi:type="dcterms:W3CDTF">2019-11-07T16:16:00Z</dcterms:modified>
</cp:coreProperties>
</file>